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0A0" w:rsidRPr="009A30A0" w:rsidRDefault="009A30A0">
      <w:pPr>
        <w:ind w:firstLine="420"/>
        <w:rPr>
          <w:b/>
        </w:rPr>
      </w:pPr>
      <w:bookmarkStart w:id="0" w:name="_GoBack"/>
      <w:r w:rsidRPr="009A30A0">
        <w:rPr>
          <w:b/>
        </w:rPr>
        <w:t>Additional file 1</w:t>
      </w:r>
    </w:p>
    <w:bookmarkEnd w:id="0"/>
    <w:p w:rsidR="000E5ADD" w:rsidRDefault="009A30A0">
      <w:pPr>
        <w:ind w:firstLine="420"/>
      </w:pPr>
      <w:r>
        <w:rPr>
          <w:rFonts w:hint="eastAsia"/>
        </w:rPr>
        <w:t xml:space="preserve">The compression results for each pair genome are presented in Table 1, </w:t>
      </w:r>
      <w:r>
        <w:rPr>
          <w:rFonts w:hint="eastAsia"/>
        </w:rPr>
        <w:t xml:space="preserve">the file sizes are in megabytes (MB), for each pair of target and reference genome sequences the best compression result is highlighted in bold, the compression gain is calculated by </w:t>
      </w:r>
      <w:r>
        <w:rPr>
          <w:rFonts w:hint="eastAsia"/>
        </w:rPr>
        <w:t>formula (</w:t>
      </w:r>
      <w:r>
        <w:rPr>
          <w:rFonts w:hint="eastAsia"/>
        </w:rPr>
        <w:t>1</w:t>
      </w:r>
      <w:r>
        <w:rPr>
          <w:rFonts w:hint="eastAsia"/>
        </w:rPr>
        <w:t xml:space="preserve">). </w:t>
      </w:r>
    </w:p>
    <w:p w:rsidR="000E5ADD" w:rsidRDefault="009A30A0">
      <w:pPr>
        <w:jc w:val="center"/>
      </w:pPr>
      <w:r>
        <w:rPr>
          <w:rFonts w:hint="eastAsia"/>
        </w:rPr>
        <w:object w:dxaOrig="8053" w:dyaOrig="6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02.6pt;height:32.85pt" o:ole="">
            <v:imagedata r:id="rId4" o:title=""/>
          </v:shape>
          <o:OLEObject Type="Embed" ProgID="Equation.3" ShapeID="_x0000_i1025" DrawAspect="Content" ObjectID="_1757350173" r:id="rId5"/>
        </w:object>
      </w:r>
    </w:p>
    <w:p w:rsidR="000E5ADD" w:rsidRDefault="000E5ADD">
      <w:pPr>
        <w:widowControl/>
        <w:spacing w:line="180" w:lineRule="exact"/>
        <w:jc w:val="center"/>
        <w:rPr>
          <w:position w:val="-28"/>
        </w:rPr>
      </w:pPr>
    </w:p>
    <w:p w:rsidR="000E5ADD" w:rsidRDefault="000E5ADD">
      <w:pPr>
        <w:widowControl/>
        <w:spacing w:line="180" w:lineRule="exact"/>
        <w:jc w:val="center"/>
        <w:rPr>
          <w:position w:val="-28"/>
        </w:rPr>
      </w:pPr>
    </w:p>
    <w:tbl>
      <w:tblPr>
        <w:tblW w:w="6503" w:type="dxa"/>
        <w:jc w:val="center"/>
        <w:tblLook w:val="04A0" w:firstRow="1" w:lastRow="0" w:firstColumn="1" w:lastColumn="0" w:noHBand="0" w:noVBand="1"/>
      </w:tblPr>
      <w:tblGrid>
        <w:gridCol w:w="635"/>
        <w:gridCol w:w="635"/>
        <w:gridCol w:w="706"/>
        <w:gridCol w:w="777"/>
        <w:gridCol w:w="635"/>
        <w:gridCol w:w="777"/>
        <w:gridCol w:w="706"/>
        <w:gridCol w:w="777"/>
        <w:gridCol w:w="855"/>
      </w:tblGrid>
      <w:tr w:rsidR="000E5ADD">
        <w:trPr>
          <w:cantSplit/>
          <w:trHeight w:val="191"/>
          <w:jc w:val="center"/>
        </w:trPr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586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Compressed file size(</w:t>
            </w: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mb</w:t>
            </w:r>
            <w:proofErr w:type="spellEnd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)</w:t>
            </w:r>
          </w:p>
        </w:tc>
      </w:tr>
      <w:tr w:rsidR="000E5ADD">
        <w:trPr>
          <w:cantSplit/>
          <w:trHeight w:val="372"/>
          <w:jc w:val="center"/>
        </w:trPr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Ref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ar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iRGC</w:t>
            </w:r>
            <w:proofErr w:type="spellEnd"/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gram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Gain(</w:t>
            </w:r>
            <w:proofErr w:type="gramEnd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%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SCCG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gram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Gain(</w:t>
            </w:r>
            <w:proofErr w:type="gramEnd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%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memRGC</w:t>
            </w:r>
            <w:proofErr w:type="spellEnd"/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gram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Gain(</w:t>
            </w:r>
            <w:proofErr w:type="gramEnd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%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proposed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9.6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9.6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.2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6.6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6.2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.4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5.3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7.2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6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.8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3.2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1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0.8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3.1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5.9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8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0.9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.6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.5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6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.5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.3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3.7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6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.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.6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4.8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4.8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.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.5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4.3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4.0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8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9.2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8.6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.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.1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7.2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9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0.0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.3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6.3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2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0.9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9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.5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6.1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8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9.9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4.8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2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1.5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.9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2.7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2.4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.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8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6.3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6.0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.9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.4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0.0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9.7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.9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9.5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4.4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0.8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.4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6.8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4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0.0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7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2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.9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9.6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5.3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5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0.0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3.1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2.6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6.5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.6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4.9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4.4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6.7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6.5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2.0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1.7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7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.6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8.2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5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4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.6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0.4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1.1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7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.2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4.8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2.0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5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8.5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9.7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4.2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.2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9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0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6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1.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1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4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.0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6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2.4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2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1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5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8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1.1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3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9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7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8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4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3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0.8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3.7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2.7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.4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2.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4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5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4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6.6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.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.1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5.0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2.7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.7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5.0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1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6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1.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0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4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6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4.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4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1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6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1.1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2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9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1.1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8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8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3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0.8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3.6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56.1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6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3.0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4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2.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7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5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5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6.7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.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2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4.9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4.1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.6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6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3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4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5.5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2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4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9.5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6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7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5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6.0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2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5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0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7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.0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6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6.1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3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9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0.7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3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5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2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4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34.8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8.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9.0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3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7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0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.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7.4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0.0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2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.3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8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1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5.9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3.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2.8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8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6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5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9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2.3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1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8.6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0.6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5.9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.6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.0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5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1.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5.9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9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1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1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0.0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7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8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0.8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7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6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.2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22.5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8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7.3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8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0.9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6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6.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9.9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1.4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-1.0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.1</w:t>
            </w:r>
          </w:p>
        </w:tc>
      </w:tr>
      <w:tr w:rsidR="000E5ADD">
        <w:trPr>
          <w:cantSplit/>
          <w:trHeight w:val="191"/>
          <w:jc w:val="center"/>
        </w:trPr>
        <w:tc>
          <w:tcPr>
            <w:tcW w:w="6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widowControl/>
              <w:spacing w:line="180" w:lineRule="exact"/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.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1.1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7.1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2.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1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11.6</w:t>
            </w:r>
          </w:p>
        </w:tc>
      </w:tr>
      <w:tr w:rsidR="000E5ADD">
        <w:trPr>
          <w:cantSplit/>
          <w:trHeight w:val="201"/>
          <w:jc w:val="center"/>
        </w:trPr>
        <w:tc>
          <w:tcPr>
            <w:tcW w:w="1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otal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1070.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30.8%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940.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21.2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774.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4.3%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spacing w:line="18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740.8</w:t>
            </w:r>
          </w:p>
        </w:tc>
      </w:tr>
    </w:tbl>
    <w:p w:rsidR="000E5ADD" w:rsidRDefault="009A30A0">
      <w:pPr>
        <w:jc w:val="center"/>
        <w:rPr>
          <w:b/>
          <w:bCs/>
        </w:rPr>
      </w:pPr>
      <w:r>
        <w:rPr>
          <w:rFonts w:hint="eastAsia"/>
          <w:b/>
          <w:bCs/>
        </w:rPr>
        <w:t>Table 1</w:t>
      </w:r>
      <w:proofErr w:type="gramStart"/>
      <w:r>
        <w:rPr>
          <w:rFonts w:hint="eastAsia"/>
          <w:b/>
          <w:bCs/>
        </w:rPr>
        <w:t>:</w:t>
      </w:r>
      <w:r>
        <w:rPr>
          <w:b/>
          <w:bCs/>
        </w:rPr>
        <w:t>Compression</w:t>
      </w:r>
      <w:proofErr w:type="gramEnd"/>
      <w:r>
        <w:rPr>
          <w:b/>
          <w:bCs/>
        </w:rPr>
        <w:t xml:space="preserve"> results for 56 sets of experiments</w:t>
      </w:r>
    </w:p>
    <w:p w:rsidR="000E5ADD" w:rsidRDefault="000E5ADD">
      <w:pPr>
        <w:jc w:val="center"/>
        <w:rPr>
          <w:b/>
          <w:bCs/>
        </w:rPr>
      </w:pPr>
    </w:p>
    <w:p w:rsidR="000E5ADD" w:rsidRDefault="009A30A0">
      <w:pPr>
        <w:ind w:firstLine="420"/>
      </w:pPr>
      <w:r>
        <w:rPr>
          <w:rFonts w:hint="eastAsia"/>
        </w:rPr>
        <w:t xml:space="preserve">The compression time for all 56 pairs of genomes are shown in Table 2. </w:t>
      </w:r>
      <w:r>
        <w:t xml:space="preserve">Due to the significant difference in compression performance between </w:t>
      </w:r>
      <w:proofErr w:type="spellStart"/>
      <w:r>
        <w:t>HiRGC</w:t>
      </w:r>
      <w:proofErr w:type="spellEnd"/>
      <w:r>
        <w:t xml:space="preserve"> and SCCG and the </w:t>
      </w:r>
      <w:r>
        <w:t xml:space="preserve">proposed scheme, it is not reasonable to directly compare the compression speed gain with them. Therefore, in the following table, only the compression speed gain is compared with </w:t>
      </w:r>
      <w:proofErr w:type="spellStart"/>
      <w:r>
        <w:t>memRGC</w:t>
      </w:r>
      <w:proofErr w:type="spellEnd"/>
      <w:r>
        <w:rPr>
          <w:rFonts w:hint="eastAsia"/>
        </w:rPr>
        <w:t xml:space="preserve"> and the gain is </w:t>
      </w:r>
      <w:r>
        <w:rPr>
          <w:rFonts w:hint="eastAsia"/>
        </w:rPr>
        <w:t>calculated by formula (</w:t>
      </w:r>
      <w:r>
        <w:rPr>
          <w:rFonts w:hint="eastAsia"/>
        </w:rPr>
        <w:t>2</w:t>
      </w:r>
      <w:r>
        <w:rPr>
          <w:rFonts w:hint="eastAsia"/>
        </w:rPr>
        <w:t>)</w:t>
      </w:r>
      <w:r>
        <w:rPr>
          <w:rFonts w:hint="eastAsia"/>
        </w:rPr>
        <w:t>.</w:t>
      </w:r>
    </w:p>
    <w:p w:rsidR="000E5ADD" w:rsidRDefault="009A30A0">
      <w:pPr>
        <w:jc w:val="center"/>
      </w:pPr>
      <w:r>
        <w:rPr>
          <w:rFonts w:hint="eastAsia"/>
        </w:rPr>
        <w:object w:dxaOrig="8354" w:dyaOrig="660">
          <v:shape id="_x0000_i1026" type="#_x0000_t75" style="width:417.6pt;height:32.85pt" o:ole="">
            <v:imagedata r:id="rId6" o:title=""/>
          </v:shape>
          <o:OLEObject Type="Embed" ProgID="Equation.3" ShapeID="_x0000_i1026" DrawAspect="Content" ObjectID="_1757350174" r:id="rId7"/>
        </w:object>
      </w:r>
    </w:p>
    <w:tbl>
      <w:tblPr>
        <w:tblW w:w="6930" w:type="dxa"/>
        <w:jc w:val="center"/>
        <w:tblLook w:val="04A0" w:firstRow="1" w:lastRow="0" w:firstColumn="1" w:lastColumn="0" w:noHBand="0" w:noVBand="1"/>
      </w:tblPr>
      <w:tblGrid>
        <w:gridCol w:w="1178"/>
        <w:gridCol w:w="528"/>
        <w:gridCol w:w="1060"/>
        <w:gridCol w:w="1060"/>
        <w:gridCol w:w="877"/>
        <w:gridCol w:w="1092"/>
        <w:gridCol w:w="1140"/>
      </w:tblGrid>
      <w:tr w:rsidR="000E5ADD">
        <w:trPr>
          <w:trHeight w:val="280"/>
          <w:jc w:val="center"/>
        </w:trPr>
        <w:tc>
          <w:tcPr>
            <w:tcW w:w="57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ompression time (sec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</w:tr>
      <w:tr w:rsidR="000E5ADD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Re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HiRG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SCC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memRG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propos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  <w:lang w:bidi="ar"/>
              </w:rPr>
              <w:t>gain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5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56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2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5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9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18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2.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7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16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6.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8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94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6.4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6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39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3.2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41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3.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68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84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0.1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he whole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9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5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9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7.3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7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2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9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1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1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00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09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4.3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1.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8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2.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1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3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1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8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35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3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3.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16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7.2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he whole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76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43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1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9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5.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58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8.3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4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39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8.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9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41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3.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5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49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5.4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9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56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0.3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6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17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2.2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67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23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8.1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he whole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344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87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9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9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3.4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9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16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.2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0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45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.7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0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8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.9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6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68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1.4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12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57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7.3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0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25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1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0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04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3.1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he whole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46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799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6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0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2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6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9.1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3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5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6.7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9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76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9.4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2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70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0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7.4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4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4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2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3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44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5.9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3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0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2.2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he whole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4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682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1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7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8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5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38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5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1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7.3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8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9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9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9.2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3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.7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3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35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0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7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2.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2.2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he whole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617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49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2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7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9.1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50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1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1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2.7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53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82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2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2.4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7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1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1.3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49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9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3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58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66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2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0.9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5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664.90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2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0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7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59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6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0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he whole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19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693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1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1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Y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57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25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6.6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61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32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5.2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6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82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8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39.4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g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29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04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10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5.2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1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6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0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2.7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KO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2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81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0.7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jc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proofErr w:type="spellStart"/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HuRe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06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35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9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5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4.8%</w:t>
            </w:r>
          </w:p>
        </w:tc>
      </w:tr>
      <w:tr w:rsidR="000E5ADD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1"/>
                <w:szCs w:val="1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1"/>
                <w:szCs w:val="11"/>
                <w:lang w:bidi="ar"/>
              </w:rPr>
              <w:t>the whole gen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0E5ADD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864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95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3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7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0E5ADD" w:rsidRDefault="009A30A0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lang w:bidi="ar"/>
              </w:rPr>
              <w:t>40.9%</w:t>
            </w:r>
          </w:p>
        </w:tc>
      </w:tr>
    </w:tbl>
    <w:p w:rsidR="000E5ADD" w:rsidRDefault="009A30A0">
      <w:pPr>
        <w:jc w:val="center"/>
      </w:pPr>
      <w:r>
        <w:rPr>
          <w:rFonts w:hint="eastAsia"/>
          <w:b/>
          <w:bCs/>
        </w:rPr>
        <w:t>Table 2. Compression Time for all 56 pairs of genomes</w:t>
      </w:r>
    </w:p>
    <w:sectPr w:rsidR="000E5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ZkMDUwNjc1MzJjNmVlZTI5ZjhiNTkwN2UwMWE4ODEifQ=="/>
  </w:docVars>
  <w:rsids>
    <w:rsidRoot w:val="27684702"/>
    <w:rsid w:val="000E5ADD"/>
    <w:rsid w:val="009A30A0"/>
    <w:rsid w:val="02E84657"/>
    <w:rsid w:val="0BBE064B"/>
    <w:rsid w:val="11FD2B22"/>
    <w:rsid w:val="1A044015"/>
    <w:rsid w:val="1CCC4B92"/>
    <w:rsid w:val="21B13C87"/>
    <w:rsid w:val="27684702"/>
    <w:rsid w:val="28481571"/>
    <w:rsid w:val="2EB21E3A"/>
    <w:rsid w:val="33C82E61"/>
    <w:rsid w:val="3D9C2405"/>
    <w:rsid w:val="3EA177D5"/>
    <w:rsid w:val="46050649"/>
    <w:rsid w:val="462E598C"/>
    <w:rsid w:val="4D265961"/>
    <w:rsid w:val="509727E6"/>
    <w:rsid w:val="52ED7EFE"/>
    <w:rsid w:val="57727B09"/>
    <w:rsid w:val="5A690D4F"/>
    <w:rsid w:val="60E43825"/>
    <w:rsid w:val="618648DC"/>
    <w:rsid w:val="6E55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5:docId w15:val="{FAAE852D-014E-4C8B-B1E7-3DEDA5CA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940</Words>
  <Characters>4907</Characters>
  <Application>Microsoft Office Word</Application>
  <DocSecurity>0</DocSecurity>
  <Lines>92</Lines>
  <Paragraphs>45</Paragraphs>
  <ScaleCrop>false</ScaleCrop>
  <Company>HP Inc.</Company>
  <LinksUpToDate>false</LinksUpToDate>
  <CharactersWithSpaces>5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路</dc:creator>
  <cp:lastModifiedBy>Yamuna R.</cp:lastModifiedBy>
  <cp:revision>2</cp:revision>
  <dcterms:created xsi:type="dcterms:W3CDTF">2023-06-06T03:15:00Z</dcterms:created>
  <dcterms:modified xsi:type="dcterms:W3CDTF">2023-09-2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0C42BCC8BAF487BA80551BA05C266E6_11</vt:lpwstr>
  </property>
</Properties>
</file>